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B9086" w14:textId="77777777" w:rsidR="004B59B6" w:rsidRPr="00230D38" w:rsidRDefault="004B59B6" w:rsidP="004B59B6">
      <w:pPr>
        <w:spacing w:line="480" w:lineRule="auto"/>
        <w:jc w:val="center"/>
        <w:rPr>
          <w:lang w:val="en-US"/>
        </w:rPr>
      </w:pPr>
      <w:r w:rsidRPr="00230D38">
        <w:rPr>
          <w:b/>
          <w:bCs/>
          <w:lang w:val="en-US"/>
        </w:rPr>
        <w:t>Appendix A</w:t>
      </w:r>
    </w:p>
    <w:p w14:paraId="3C343048" w14:textId="77777777" w:rsidR="004B59B6" w:rsidRPr="00230D38" w:rsidRDefault="004B59B6" w:rsidP="004B59B6">
      <w:pPr>
        <w:spacing w:line="480" w:lineRule="auto"/>
        <w:rPr>
          <w:b/>
          <w:bCs/>
          <w:lang w:val="en-US"/>
        </w:rPr>
      </w:pPr>
      <w:r w:rsidRPr="00230D38">
        <w:rPr>
          <w:b/>
          <w:bCs/>
          <w:lang w:val="en-US"/>
        </w:rPr>
        <w:t xml:space="preserve">Table A1 </w:t>
      </w:r>
    </w:p>
    <w:p w14:paraId="392D1E90" w14:textId="77777777" w:rsidR="004B59B6" w:rsidRPr="00230D38" w:rsidRDefault="004B59B6" w:rsidP="004B59B6">
      <w:pPr>
        <w:spacing w:line="480" w:lineRule="auto"/>
        <w:rPr>
          <w:i/>
          <w:lang w:val="en-US"/>
        </w:rPr>
      </w:pPr>
      <w:r w:rsidRPr="00230D38">
        <w:rPr>
          <w:i/>
          <w:lang w:val="en-US"/>
        </w:rPr>
        <w:t>Cue, target, and independent probe for experimental and filler pairs.</w:t>
      </w:r>
    </w:p>
    <w:tbl>
      <w:tblPr>
        <w:tblW w:w="10031" w:type="dxa"/>
        <w:tblLayout w:type="fixed"/>
        <w:tblLook w:val="04A0" w:firstRow="1" w:lastRow="0" w:firstColumn="1" w:lastColumn="0" w:noHBand="0" w:noVBand="1"/>
      </w:tblPr>
      <w:tblGrid>
        <w:gridCol w:w="1668"/>
        <w:gridCol w:w="82"/>
        <w:gridCol w:w="1477"/>
        <w:gridCol w:w="2079"/>
        <w:gridCol w:w="283"/>
        <w:gridCol w:w="1701"/>
        <w:gridCol w:w="60"/>
        <w:gridCol w:w="1283"/>
        <w:gridCol w:w="1398"/>
      </w:tblGrid>
      <w:tr w:rsidR="004B59B6" w:rsidRPr="00230D38" w14:paraId="7F23D9E8" w14:textId="77777777" w:rsidTr="007467DE">
        <w:trPr>
          <w:trHeight w:val="280"/>
        </w:trPr>
        <w:tc>
          <w:tcPr>
            <w:tcW w:w="5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A3D14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Dutch Experimental Pai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D5AD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042B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English Translations</w:t>
            </w:r>
          </w:p>
        </w:tc>
      </w:tr>
      <w:tr w:rsidR="004B59B6" w:rsidRPr="00230D38" w14:paraId="7A455C6C" w14:textId="77777777" w:rsidTr="007467DE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95E4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Cu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0200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3A05B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Independent Pr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7B2F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6F6C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Cu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68A9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800D9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Independent Probe</w:t>
            </w:r>
          </w:p>
        </w:tc>
      </w:tr>
      <w:tr w:rsidR="004B59B6" w:rsidRPr="00230D38" w14:paraId="3E7580A9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820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ELE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753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UW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EE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ROF – 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900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30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JELL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826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1D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ARSE</w:t>
            </w:r>
          </w:p>
        </w:tc>
      </w:tr>
      <w:tr w:rsidR="004B59B6" w:rsidRPr="00230D38" w14:paraId="30E0F5B4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B86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JUR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F53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AANDE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7EB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LAG – 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2C2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FA7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RES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0A5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ANN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744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LAG</w:t>
            </w:r>
          </w:p>
        </w:tc>
      </w:tr>
      <w:tr w:rsidR="004B59B6" w:rsidRPr="00230D38" w14:paraId="4A2A449F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46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OR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286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AAR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774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UITER – 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5DF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CD0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OR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9E5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OR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516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IDER</w:t>
            </w:r>
          </w:p>
        </w:tc>
      </w:tr>
      <w:tr w:rsidR="004B59B6" w:rsidRPr="00230D38" w14:paraId="3B8948BB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5E0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OLE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28D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060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S – 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69E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91B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I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D1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A8E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ISH</w:t>
            </w:r>
          </w:p>
        </w:tc>
      </w:tr>
      <w:tr w:rsidR="004B59B6" w:rsidRPr="00230D38" w14:paraId="1A10AAA6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FFF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ZUI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160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OO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D0B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NAAR – 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7D6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D2F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LUM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10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OL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9A8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RING</w:t>
            </w:r>
          </w:p>
        </w:tc>
      </w:tr>
      <w:tr w:rsidR="004B59B6" w:rsidRPr="00230D38" w14:paraId="4C71872C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5CF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ZI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EE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IVI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446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ROOM – 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3BF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26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562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IV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F7C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REAM</w:t>
            </w:r>
          </w:p>
        </w:tc>
      </w:tr>
      <w:tr w:rsidR="004B59B6" w:rsidRPr="00230D38" w14:paraId="234C98F2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77B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PROE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051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OODSCHA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34F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MS – 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35E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E6D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RECK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2B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ESS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E5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MS</w:t>
            </w:r>
          </w:p>
        </w:tc>
      </w:tr>
      <w:tr w:rsidR="004B59B6" w:rsidRPr="00230D38" w14:paraId="24D76183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42D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ON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DC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EUVE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092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ERG – 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285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FE1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I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8F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IL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8F7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OUNTAIN</w:t>
            </w:r>
          </w:p>
        </w:tc>
      </w:tr>
      <w:tr w:rsidR="004B59B6" w:rsidRPr="00230D38" w14:paraId="5F315F32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3C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 xml:space="preserve">HOOI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DA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ERR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C0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REIN – 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592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F99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A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6A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16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RAIN</w:t>
            </w:r>
          </w:p>
        </w:tc>
      </w:tr>
      <w:tr w:rsidR="004B59B6" w:rsidRPr="00230D38" w14:paraId="4AD6E5F4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EA2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ORDIJ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2CE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OST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CB9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UUR – 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939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20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URTA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3C0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OST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DA8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ALL</w:t>
            </w:r>
          </w:p>
        </w:tc>
      </w:tr>
      <w:tr w:rsidR="004B59B6" w:rsidRPr="00230D38" w14:paraId="5793BD59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B3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ADIO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43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NEEUW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4C7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INTER – 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279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669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ADI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C3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NOW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7B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INTER</w:t>
            </w:r>
          </w:p>
        </w:tc>
      </w:tr>
      <w:tr w:rsidR="004B59B6" w:rsidRPr="00230D38" w14:paraId="1601E6F1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65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OE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39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UU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49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LAM – 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F1C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579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EA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644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IR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7A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LAME</w:t>
            </w:r>
          </w:p>
        </w:tc>
      </w:tr>
      <w:tr w:rsidR="004B59B6" w:rsidRPr="00230D38" w14:paraId="57E20CAF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CC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POO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51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EEF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EBA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ANTE – 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8A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E5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HOS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B39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EPHEW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77B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UNT</w:t>
            </w:r>
          </w:p>
        </w:tc>
      </w:tr>
      <w:tr w:rsidR="004B59B6" w:rsidRPr="00230D38" w14:paraId="5E71E8F4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87E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ON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CE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ORNUI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8B5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OKEN – 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AAF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03E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U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688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O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7C1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O COOK</w:t>
            </w:r>
          </w:p>
        </w:tc>
      </w:tr>
      <w:tr w:rsidR="004B59B6" w:rsidRPr="00230D38" w14:paraId="0A35AD47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CDF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EL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DAE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ASSETT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C5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DEO – 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A6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428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ELME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F8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ASSETT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DEF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DEO</w:t>
            </w:r>
          </w:p>
        </w:tc>
      </w:tr>
      <w:tr w:rsidR="004B59B6" w:rsidRPr="00230D38" w14:paraId="17418476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3B9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ANDBEEL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53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ERF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98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WAST – 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39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82C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ATU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C7C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AIN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265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RUSH</w:t>
            </w:r>
          </w:p>
        </w:tc>
      </w:tr>
      <w:tr w:rsidR="004B59B6" w:rsidRPr="00230D38" w14:paraId="09A4B33F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5B9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I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769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RA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45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UIN – 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998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185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CFE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RAS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81A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ARDEN</w:t>
            </w:r>
          </w:p>
        </w:tc>
      </w:tr>
      <w:tr w:rsidR="004B59B6" w:rsidRPr="00230D38" w14:paraId="6BE923A4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279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A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26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F8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LOOSTER – 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909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71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ARRE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6C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U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30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LOISTER</w:t>
            </w:r>
          </w:p>
        </w:tc>
      </w:tr>
      <w:tr w:rsidR="004B59B6" w:rsidRPr="00230D38" w14:paraId="0C7B0ADA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341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OMAA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38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ES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70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NOPEN – 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043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AAE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OMAT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B34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ES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76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UTTONS</w:t>
            </w:r>
          </w:p>
        </w:tc>
      </w:tr>
      <w:tr w:rsidR="004B59B6" w:rsidRPr="00230D38" w14:paraId="3C88115F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54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UU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49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EN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CFD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UNT – 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C6B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699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OU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C38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EN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438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IN</w:t>
            </w:r>
          </w:p>
        </w:tc>
      </w:tr>
      <w:tr w:rsidR="004B59B6" w:rsidRPr="00230D38" w14:paraId="0412F1C9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2B0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LOUS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6F6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ZWAAR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721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IDDER – Z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0A7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64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LOU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6B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WOR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C9D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NIGHT</w:t>
            </w:r>
          </w:p>
        </w:tc>
      </w:tr>
      <w:tr w:rsidR="004B59B6" w:rsidRPr="00230D38" w14:paraId="2D9006C5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53B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MARAG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111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ALLE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59C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ANS – 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213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497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EMERAL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94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ALLE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B37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ANCE</w:t>
            </w:r>
          </w:p>
        </w:tc>
      </w:tr>
      <w:tr w:rsidR="004B59B6" w:rsidRPr="00230D38" w14:paraId="5395922C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76E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USEU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474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LUI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445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DE – 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1C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35E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USEU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D65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AUL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402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4B59B6" w:rsidRPr="00230D38" w14:paraId="2C1B9043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DC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ORS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004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ERAA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D24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EERLING – 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F6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338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RUS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44E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B4E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UPIL</w:t>
            </w:r>
          </w:p>
        </w:tc>
      </w:tr>
      <w:tr w:rsidR="004B59B6" w:rsidRPr="00230D38" w14:paraId="7AFB1866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1B9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EZE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C4C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O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CED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PEELGOED – 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DF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793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ROO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24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OL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4E1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OYS</w:t>
            </w:r>
          </w:p>
        </w:tc>
      </w:tr>
      <w:tr w:rsidR="004B59B6" w:rsidRPr="00230D38" w14:paraId="0D879E8F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7A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AA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234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OOR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319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ZUID – 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1F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444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JA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E3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973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OUTH</w:t>
            </w:r>
          </w:p>
        </w:tc>
      </w:tr>
      <w:tr w:rsidR="004B59B6" w:rsidRPr="00230D38" w14:paraId="4586131E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8B8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OL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4B2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IRKE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1A7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RING – 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43E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FEF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INTERPRE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C0C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IRC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1A6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IRCLE</w:t>
            </w:r>
          </w:p>
        </w:tc>
      </w:tr>
      <w:tr w:rsidR="004B59B6" w:rsidRPr="00230D38" w14:paraId="62B636E1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6D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ONCHALAN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B0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OEK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6CE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EZEN – 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E58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F2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ONCHALA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76F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OO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8A4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O READ</w:t>
            </w:r>
          </w:p>
        </w:tc>
      </w:tr>
      <w:tr w:rsidR="004B59B6" w:rsidRPr="00230D38" w14:paraId="2B98EFF2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505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AA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39E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AAG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E4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RGAAN – 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B21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56C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INDO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72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F13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RGAN</w:t>
            </w:r>
          </w:p>
        </w:tc>
      </w:tr>
      <w:tr w:rsidR="004B59B6" w:rsidRPr="00230D38" w14:paraId="7BBFB088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D62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UI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7BB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ANTOO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A3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UREAU – 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7F6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DB4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W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CBE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FFI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44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ESK</w:t>
            </w:r>
          </w:p>
        </w:tc>
      </w:tr>
      <w:tr w:rsidR="004B59B6" w:rsidRPr="00230D38" w14:paraId="69FED9F9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B9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ATEN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EE2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EI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CFD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OOIER – 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5E9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972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AT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4F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EG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950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YOLK</w:t>
            </w:r>
          </w:p>
        </w:tc>
      </w:tr>
      <w:tr w:rsidR="004B59B6" w:rsidRPr="00230D38" w14:paraId="5139627B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1AA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RAN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091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LANEE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15B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ARDE – 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D1F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B5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EWSPAP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D36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LANE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866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EARTH</w:t>
            </w:r>
          </w:p>
        </w:tc>
      </w:tr>
      <w:tr w:rsidR="004B59B6" w:rsidRPr="00230D38" w14:paraId="4CDD9737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D7B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LOW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12F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EN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C5D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RIL – 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B0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02F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LOW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08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E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F13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LASSES</w:t>
            </w:r>
          </w:p>
        </w:tc>
      </w:tr>
      <w:tr w:rsidR="004B59B6" w:rsidRPr="00230D38" w14:paraId="550022C5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29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EWOONT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945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ORE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002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ERK – 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8F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EDE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ABI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80E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 xml:space="preserve">TOWER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F5A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HURCH</w:t>
            </w:r>
          </w:p>
        </w:tc>
      </w:tr>
      <w:tr w:rsidR="004B59B6" w:rsidRPr="00230D38" w14:paraId="6E4F3155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B96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A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C7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ETE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E78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OOM – 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263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0A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RRIDO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F73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ETT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CB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EAM</w:t>
            </w:r>
          </w:p>
        </w:tc>
      </w:tr>
      <w:tr w:rsidR="004B59B6" w:rsidRPr="00230D38" w14:paraId="63524907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78B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ACHIN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376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EUG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61A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EDULD – 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F0B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095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ACHI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BBB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RT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8AB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ATIENCE</w:t>
            </w:r>
          </w:p>
        </w:tc>
      </w:tr>
      <w:tr w:rsidR="004B59B6" w:rsidRPr="00230D38" w14:paraId="452BF59B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7FC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RI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D1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AAR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B91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CHOEN – 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BA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3C1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O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6D4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OO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4ED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HOE</w:t>
            </w:r>
          </w:p>
        </w:tc>
      </w:tr>
      <w:tr w:rsidR="004B59B6" w:rsidRPr="00230D38" w14:paraId="1E0C8423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05F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OR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9EB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LIJF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3DE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LIE – 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BC2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14D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LLA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32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LI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99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IL</w:t>
            </w:r>
          </w:p>
        </w:tc>
      </w:tr>
      <w:tr w:rsidR="004B59B6" w:rsidRPr="00230D38" w14:paraId="74ED73EE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E85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OE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13B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ZALF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752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UBE – Z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189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92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RN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46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INTMEN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7E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UBE</w:t>
            </w:r>
          </w:p>
        </w:tc>
      </w:tr>
      <w:tr w:rsidR="004B59B6" w:rsidRPr="00230D38" w14:paraId="4F1D0C11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F3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PIERE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CD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WERG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66B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LEIN – 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10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5DB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163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WAR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02A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MALL</w:t>
            </w:r>
          </w:p>
        </w:tc>
      </w:tr>
      <w:tr w:rsidR="004B59B6" w:rsidRPr="00230D38" w14:paraId="3BFAD2EA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4C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U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4C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ET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EA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ENGTEMAAT – 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785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25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990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ET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50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ENGTH</w:t>
            </w:r>
          </w:p>
        </w:tc>
      </w:tr>
      <w:tr w:rsidR="004B59B6" w:rsidRPr="00230D38" w14:paraId="7DD60155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12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lastRenderedPageBreak/>
              <w:t>ITE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54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LAPE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165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ROOM – 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2D1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BB5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1A8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O SLEE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9AE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REAM</w:t>
            </w:r>
          </w:p>
        </w:tc>
      </w:tr>
      <w:tr w:rsidR="004B59B6" w:rsidRPr="00230D38" w14:paraId="6620A898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238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LECH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991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ALK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867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OOFVOGEL – 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97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5D8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RA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4C0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ALC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7AA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IRD OF PREY</w:t>
            </w:r>
          </w:p>
        </w:tc>
      </w:tr>
      <w:tr w:rsidR="004B59B6" w:rsidRPr="00230D38" w14:paraId="6710967B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B2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WAR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F27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RM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F19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ELLEBOOG – 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069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B4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QUAR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CD4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R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BF0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ELBOW</w:t>
            </w:r>
          </w:p>
        </w:tc>
      </w:tr>
      <w:tr w:rsidR="004B59B6" w:rsidRPr="00230D38" w14:paraId="3E8F8F4E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E13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EDERI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65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AM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9B2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ICHT – 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B6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43C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UMB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2E3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 xml:space="preserve">LAMP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B09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IGHT</w:t>
            </w:r>
          </w:p>
        </w:tc>
      </w:tr>
      <w:tr w:rsidR="004B59B6" w:rsidRPr="00230D38" w14:paraId="2393CE46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7B0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OETBA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9CC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IEN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0F6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JONG – 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BF9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5C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OCC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2F4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EENAG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73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YOUNG</w:t>
            </w:r>
          </w:p>
        </w:tc>
      </w:tr>
      <w:tr w:rsidR="004B59B6" w:rsidRPr="00230D38" w14:paraId="418C8407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18B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A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E52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LUI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B30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RKEST – 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E6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83E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ED9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LUT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B98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RCHESTRA</w:t>
            </w:r>
          </w:p>
        </w:tc>
      </w:tr>
      <w:tr w:rsidR="004B59B6" w:rsidRPr="00230D38" w14:paraId="6CC67EAB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D06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ALNOO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47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LAUW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5A5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LEUR – 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48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22A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ALNU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72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LU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274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LOR</w:t>
            </w:r>
          </w:p>
        </w:tc>
      </w:tr>
      <w:tr w:rsidR="004B59B6" w:rsidRPr="00230D38" w14:paraId="5E8853D5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68F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IVOO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EB7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EDICH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4F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IJM – 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DE1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4FC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IVOR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784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OE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419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HYME</w:t>
            </w:r>
          </w:p>
        </w:tc>
      </w:tr>
      <w:tr w:rsidR="004B59B6" w:rsidRPr="00230D38" w14:paraId="251E66CA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B6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OO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37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ITROE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D00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ZUUR – 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69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F2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REA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88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EM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625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OUR</w:t>
            </w:r>
          </w:p>
        </w:tc>
      </w:tr>
      <w:tr w:rsidR="004B59B6" w:rsidRPr="00230D38" w14:paraId="55C47EFE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10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A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E60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AS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CB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ADE – 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D97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D67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A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69F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ABINE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88B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RAWER</w:t>
            </w:r>
          </w:p>
        </w:tc>
      </w:tr>
      <w:tr w:rsidR="004B59B6" w:rsidRPr="00230D38" w14:paraId="23BFE622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C94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ARDLOP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EEC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ACH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80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ONKER – 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581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10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UNN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26B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IGH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DE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ARK</w:t>
            </w:r>
          </w:p>
        </w:tc>
      </w:tr>
      <w:tr w:rsidR="004B59B6" w:rsidRPr="00230D38" w14:paraId="6A6CFE70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5DF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U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49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EPARATI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585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ARAGE – 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D7E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361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U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E2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EPAI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568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ARAGE</w:t>
            </w:r>
          </w:p>
        </w:tc>
      </w:tr>
      <w:tr w:rsidR="004B59B6" w:rsidRPr="00230D38" w14:paraId="19217438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EB8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EK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F8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O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55A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OS – 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861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07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EN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2A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OS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225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OREST</w:t>
            </w:r>
          </w:p>
        </w:tc>
      </w:tr>
      <w:tr w:rsidR="004B59B6" w:rsidRPr="00230D38" w14:paraId="03B0C756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518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PRO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537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UI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30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AKSTEEN – 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518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9C2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EAP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594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OU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2C8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RICK</w:t>
            </w:r>
          </w:p>
        </w:tc>
      </w:tr>
      <w:tr w:rsidR="004B59B6" w:rsidRPr="00230D38" w14:paraId="5C53321D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50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CHOO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BD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API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D18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EN – 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2D1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22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CHOO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C3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AP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9A0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EN</w:t>
            </w:r>
          </w:p>
        </w:tc>
      </w:tr>
      <w:tr w:rsidR="004B59B6" w:rsidRPr="00230D38" w14:paraId="3F93CEF8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783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 xml:space="preserve">SCHADUW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F07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ORTE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3B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ONIJN – W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54A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224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HADO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933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ARRO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C99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ABBIT</w:t>
            </w:r>
          </w:p>
        </w:tc>
      </w:tr>
      <w:tr w:rsidR="004B59B6" w:rsidRPr="00230D38" w14:paraId="520446CD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89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CHOR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B9D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AKANTI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AA7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ZON – 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19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3F5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PR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46B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HOLI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D19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UN</w:t>
            </w:r>
          </w:p>
        </w:tc>
      </w:tr>
      <w:tr w:rsidR="004B59B6" w:rsidRPr="00230D38" w14:paraId="7C288403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021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BA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ELD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C91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ZOLDER – 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420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F0D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4E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ELLA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3A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TTIC</w:t>
            </w:r>
          </w:p>
        </w:tc>
      </w:tr>
      <w:tr w:rsidR="004B59B6" w:rsidRPr="00230D38" w14:paraId="01385C6B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521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RIEST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2FE8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CHIP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AF6B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APITEIN – 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2EA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6BA9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RIE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92D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HIP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EEC9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APTAIN</w:t>
            </w:r>
          </w:p>
        </w:tc>
      </w:tr>
      <w:tr w:rsidR="004B59B6" w:rsidRPr="00230D38" w14:paraId="05BD5A14" w14:textId="77777777" w:rsidTr="007467DE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217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3BE7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ED46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870C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B16C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2D0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92AA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</w:tr>
      <w:tr w:rsidR="004B59B6" w:rsidRPr="00230D38" w14:paraId="20AEBD44" w14:textId="77777777" w:rsidTr="007467DE">
        <w:trPr>
          <w:trHeight w:val="280"/>
        </w:trPr>
        <w:tc>
          <w:tcPr>
            <w:tcW w:w="5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56E55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Dutch Filler Pai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8E24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7DE10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English Translations</w:t>
            </w:r>
          </w:p>
        </w:tc>
      </w:tr>
      <w:tr w:rsidR="004B59B6" w:rsidRPr="00230D38" w14:paraId="5245456C" w14:textId="77777777" w:rsidTr="007467DE">
        <w:trPr>
          <w:trHeight w:val="300"/>
        </w:trPr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AF0B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Cu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34EE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FA5292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Independent Pr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926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0560A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Cue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1924D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A6778E" w14:textId="77777777" w:rsidR="004B59B6" w:rsidRPr="00230D38" w:rsidRDefault="004B59B6" w:rsidP="007467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b/>
                <w:bCs/>
                <w:color w:val="000000"/>
                <w:sz w:val="20"/>
                <w:szCs w:val="20"/>
                <w:lang w:val="en-US"/>
              </w:rPr>
              <w:t>Independent Probe</w:t>
            </w:r>
          </w:p>
        </w:tc>
      </w:tr>
      <w:tr w:rsidR="004B59B6" w:rsidRPr="00230D38" w14:paraId="5910709D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1AF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INDERKAME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B0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MAN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037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IET – 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87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359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NURSERY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793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ASKE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00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EED</w:t>
            </w:r>
          </w:p>
        </w:tc>
      </w:tr>
      <w:tr w:rsidR="004B59B6" w:rsidRPr="00230D38" w14:paraId="3D62AFC4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123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LOB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0B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LOK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9EC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IJD – 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33B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3A1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PHERE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329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 xml:space="preserve">CLOCK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811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4B59B6" w:rsidRPr="00230D38" w14:paraId="27A709C6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CC9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ERKTUI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2C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NG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C5B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UIM – 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013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344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 xml:space="preserve">UTENSIL 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38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ING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266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HUMB</w:t>
            </w:r>
          </w:p>
        </w:tc>
      </w:tr>
      <w:tr w:rsidR="004B59B6" w:rsidRPr="00230D38" w14:paraId="4C636145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A7E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EREEDSCHA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155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CHRIJV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DB6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UTEUR – 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6B2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E9F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OOL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D1E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RIT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DDB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UTHOR</w:t>
            </w:r>
          </w:p>
        </w:tc>
      </w:tr>
      <w:tr w:rsidR="004B59B6" w:rsidRPr="00230D38" w14:paraId="0B414C84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41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ARAPLU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9FE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CHAA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F05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NIPPEN – 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969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2BC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UMBRELLA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D80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CISSO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FA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 xml:space="preserve">TO CUT </w:t>
            </w:r>
          </w:p>
        </w:tc>
      </w:tr>
      <w:tr w:rsidR="004B59B6" w:rsidRPr="00230D38" w14:paraId="17B0A8A1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0BD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OLFE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1CA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AXI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0B2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HAUFFEUR – 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15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4B6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OLFER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CB3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AX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C3E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RIVER</w:t>
            </w:r>
          </w:p>
        </w:tc>
      </w:tr>
      <w:tr w:rsidR="004B59B6" w:rsidRPr="00230D38" w14:paraId="326323D6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E54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IPGLOS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45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EU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E767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184E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69E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IPGLOSS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58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OO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D52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052FB628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A23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EBRUIK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A07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IERKAN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36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F7F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DF8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USTOM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0EC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 xml:space="preserve">SQUAR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45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64233EE5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5A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LAKE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44B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OKT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5E3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AD8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071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HEETS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78C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DOCTO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8DC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262B40E3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C01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ONDERDEE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79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OM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82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E983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277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PART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217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OW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1AF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2B0D0EDF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FF0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PPARAA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BDF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OEIE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1B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E93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9D8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APPLIANCE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4F3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W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5D7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30E47BCC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1C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PRA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E8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NOER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C74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954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651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PRAY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690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R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9EB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21F2EA2F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15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ORMULIE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BE8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IJM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2AA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065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64D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FORM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E7F3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THYM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063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729467EE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D91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VERREKIJKE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87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AUWGOM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80D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A8AD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17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INOCULARS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872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GU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79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6C32BDBB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60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ALAD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79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KOFFI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DF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153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0C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ALAD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AA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EB61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7CA6BD00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9270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WOLK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4EA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RAA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7A4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E193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72B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LOUD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6D55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STREE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3F1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49D16F7D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7EE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RECLAM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23E9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RUG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824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9F3" w14:textId="77777777" w:rsidR="004B59B6" w:rsidRPr="00230D38" w:rsidRDefault="004B59B6" w:rsidP="007467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B15C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E758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RID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FB66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B59B6" w:rsidRPr="00230D38" w14:paraId="4F0A0B6B" w14:textId="77777777" w:rsidTr="007467DE">
        <w:trPr>
          <w:trHeight w:val="280"/>
        </w:trPr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EFCEF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ADKAM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A0D3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IJZER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50F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3D2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552B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BATHROOM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BF6BD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IR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7944" w14:textId="77777777" w:rsidR="004B59B6" w:rsidRPr="00230D38" w:rsidRDefault="004B59B6" w:rsidP="007467DE">
            <w:pPr>
              <w:rPr>
                <w:color w:val="000000"/>
                <w:sz w:val="20"/>
                <w:szCs w:val="20"/>
                <w:lang w:val="en-US"/>
              </w:rPr>
            </w:pPr>
            <w:r w:rsidRPr="00230D3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4F64E4A2" w14:textId="77777777" w:rsidR="004B59B6" w:rsidRPr="00230D38" w:rsidRDefault="004B59B6" w:rsidP="004B59B6">
      <w:pPr>
        <w:spacing w:line="480" w:lineRule="auto"/>
        <w:rPr>
          <w:lang w:val="en-US"/>
        </w:rPr>
      </w:pPr>
      <w:r w:rsidRPr="00230D38">
        <w:rPr>
          <w:i/>
          <w:iCs/>
          <w:lang w:val="en-US"/>
        </w:rPr>
        <w:t>Note</w:t>
      </w:r>
      <w:r w:rsidRPr="00230D38">
        <w:rPr>
          <w:lang w:val="en-US"/>
        </w:rPr>
        <w:t xml:space="preserve">: The original materials were in Dutch. </w:t>
      </w:r>
    </w:p>
    <w:p w14:paraId="6CA3EFBE" w14:textId="77777777" w:rsidR="004B59B6" w:rsidRPr="00230D38" w:rsidRDefault="004B59B6" w:rsidP="004B59B6">
      <w:pPr>
        <w:spacing w:after="200" w:line="276" w:lineRule="auto"/>
        <w:rPr>
          <w:lang w:val="en-US"/>
        </w:rPr>
      </w:pPr>
      <w:r w:rsidRPr="00230D38">
        <w:rPr>
          <w:lang w:val="en-US"/>
        </w:rPr>
        <w:br w:type="page"/>
      </w:r>
    </w:p>
    <w:p w14:paraId="68314482" w14:textId="77777777" w:rsidR="004B59B6" w:rsidRPr="00230D38" w:rsidRDefault="004B59B6" w:rsidP="004B59B6">
      <w:pPr>
        <w:spacing w:line="480" w:lineRule="auto"/>
        <w:jc w:val="center"/>
        <w:rPr>
          <w:b/>
          <w:lang w:val="en-US"/>
        </w:rPr>
      </w:pPr>
      <w:r w:rsidRPr="00230D38">
        <w:rPr>
          <w:b/>
          <w:lang w:val="en-US"/>
        </w:rPr>
        <w:lastRenderedPageBreak/>
        <w:t>Appendix B</w:t>
      </w:r>
    </w:p>
    <w:p w14:paraId="451E0C10" w14:textId="77777777" w:rsidR="004B59B6" w:rsidRPr="00230D38" w:rsidRDefault="004B59B6" w:rsidP="004B59B6">
      <w:pPr>
        <w:spacing w:line="480" w:lineRule="auto"/>
        <w:rPr>
          <w:b/>
          <w:lang w:val="en-US"/>
        </w:rPr>
      </w:pPr>
      <w:r w:rsidRPr="00230D38">
        <w:rPr>
          <w:b/>
          <w:lang w:val="en-US"/>
        </w:rPr>
        <w:t>Figure B1</w:t>
      </w:r>
    </w:p>
    <w:p w14:paraId="2CC19DAD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  <w:r w:rsidRPr="00230D38">
        <w:rPr>
          <w:rFonts w:eastAsia="Times"/>
          <w:i/>
          <w:lang w:val="en-US" w:eastAsia="en-US"/>
        </w:rPr>
        <w:t xml:space="preserve">Mean Same Probe Test recall proportion for Experiment 1. Boxplots and individual data points (circles) for the No-Think group (top panel) and Press Spacebar group (bottom panel) for Baseline, (Sup)press, and </w:t>
      </w:r>
      <w:proofErr w:type="gramStart"/>
      <w:r w:rsidRPr="00230D38">
        <w:rPr>
          <w:rFonts w:eastAsia="Times"/>
          <w:i/>
          <w:lang w:val="en-US" w:eastAsia="en-US"/>
        </w:rPr>
        <w:t>Respond</w:t>
      </w:r>
      <w:proofErr w:type="gramEnd"/>
      <w:r w:rsidRPr="00230D38">
        <w:rPr>
          <w:rFonts w:eastAsia="Times"/>
          <w:i/>
          <w:lang w:val="en-US" w:eastAsia="en-US"/>
        </w:rPr>
        <w:t xml:space="preserve"> are displayed.  </w:t>
      </w:r>
    </w:p>
    <w:p w14:paraId="1ACAC3DA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  <w:r w:rsidRPr="00230D38">
        <w:rPr>
          <w:rFonts w:eastAsia="Times"/>
          <w:i/>
          <w:noProof/>
          <w:lang w:val="en-US" w:eastAsia="en-US"/>
        </w:rPr>
        <w:drawing>
          <wp:inline distT="0" distB="0" distL="0" distR="0" wp14:anchorId="0F4708FF" wp14:editId="3330DC14">
            <wp:extent cx="4680000" cy="3118986"/>
            <wp:effectExtent l="0" t="0" r="0" b="5715"/>
            <wp:docPr id="12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11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8390A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  <w:r w:rsidRPr="00230D38">
        <w:rPr>
          <w:rFonts w:eastAsia="Times"/>
          <w:i/>
          <w:noProof/>
          <w:lang w:val="en-US" w:eastAsia="en-US"/>
        </w:rPr>
        <w:drawing>
          <wp:inline distT="0" distB="0" distL="0" distR="0" wp14:anchorId="7477C301" wp14:editId="3180F21A">
            <wp:extent cx="4680000" cy="3118986"/>
            <wp:effectExtent l="0" t="0" r="0" b="5715"/>
            <wp:docPr id="15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11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13356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</w:p>
    <w:p w14:paraId="335B4A14" w14:textId="77777777" w:rsidR="004B59B6" w:rsidRPr="00230D38" w:rsidRDefault="004B59B6" w:rsidP="004B59B6">
      <w:pPr>
        <w:spacing w:after="200" w:line="276" w:lineRule="auto"/>
        <w:rPr>
          <w:lang w:val="en-US"/>
        </w:rPr>
      </w:pPr>
      <w:r w:rsidRPr="00230D38">
        <w:rPr>
          <w:lang w:val="en-US"/>
        </w:rPr>
        <w:lastRenderedPageBreak/>
        <w:t>Table B2</w:t>
      </w:r>
    </w:p>
    <w:p w14:paraId="5035A107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  <w:r w:rsidRPr="00230D38">
        <w:rPr>
          <w:rFonts w:eastAsia="Times"/>
          <w:i/>
          <w:lang w:val="en-US" w:eastAsia="en-US"/>
        </w:rPr>
        <w:t xml:space="preserve">Mean (Standard Error) Same Probe Test recall proportion for Experiment 1 for the No-Think group and Press Spacebar group for Baseline, (Sup)press, and Respond 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811"/>
        <w:gridCol w:w="1948"/>
        <w:gridCol w:w="1948"/>
        <w:gridCol w:w="1948"/>
      </w:tblGrid>
      <w:tr w:rsidR="004B59B6" w:rsidRPr="00230D38" w14:paraId="30B52855" w14:textId="77777777" w:rsidTr="007467DE">
        <w:trPr>
          <w:trHeight w:val="44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797D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7220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5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F490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Condition</w:t>
            </w:r>
          </w:p>
        </w:tc>
      </w:tr>
      <w:tr w:rsidR="004B59B6" w:rsidRPr="00230D38" w14:paraId="5E82ABC6" w14:textId="77777777" w:rsidTr="007467DE">
        <w:trPr>
          <w:trHeight w:val="44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0D90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0822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CA61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(Sup)press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D6C2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Baselin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C36A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Respond</w:t>
            </w:r>
          </w:p>
        </w:tc>
      </w:tr>
      <w:tr w:rsidR="004B59B6" w:rsidRPr="00230D38" w14:paraId="33F56E4B" w14:textId="77777777" w:rsidTr="007467DE">
        <w:trPr>
          <w:trHeight w:val="44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4A4D8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Group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CB1D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No-Think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C672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899 </w:t>
            </w:r>
            <w:r w:rsidRPr="00230D38">
              <w:rPr>
                <w:i/>
                <w:color w:val="000000"/>
                <w:lang w:val="en-US" w:eastAsia="en-US"/>
              </w:rPr>
              <w:t>(0.02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ABA7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944 </w:t>
            </w:r>
            <w:r w:rsidRPr="00230D38">
              <w:rPr>
                <w:i/>
                <w:color w:val="000000"/>
                <w:lang w:val="en-US" w:eastAsia="en-US"/>
              </w:rPr>
              <w:t>(0.015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EDE6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990 </w:t>
            </w:r>
            <w:r w:rsidRPr="00230D38">
              <w:rPr>
                <w:i/>
                <w:color w:val="000000"/>
                <w:lang w:val="en-US" w:eastAsia="en-US"/>
              </w:rPr>
              <w:t>(0.006)</w:t>
            </w:r>
          </w:p>
        </w:tc>
      </w:tr>
      <w:tr w:rsidR="004B59B6" w:rsidRPr="00230D38" w14:paraId="67EC8423" w14:textId="77777777" w:rsidTr="007467DE">
        <w:trPr>
          <w:trHeight w:val="44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4EFA3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297E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Press Spaceba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821E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939 </w:t>
            </w:r>
            <w:r w:rsidRPr="00230D38">
              <w:rPr>
                <w:i/>
                <w:color w:val="000000"/>
                <w:lang w:val="en-US" w:eastAsia="en-US"/>
              </w:rPr>
              <w:t>(0.010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8D58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0.931</w:t>
            </w:r>
            <w:r w:rsidRPr="00230D38">
              <w:rPr>
                <w:i/>
                <w:color w:val="000000"/>
                <w:lang w:val="en-US" w:eastAsia="en-US"/>
              </w:rPr>
              <w:t xml:space="preserve"> (0.018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37A4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986 </w:t>
            </w:r>
            <w:r w:rsidRPr="00230D38">
              <w:rPr>
                <w:i/>
                <w:color w:val="000000"/>
                <w:lang w:val="en-US" w:eastAsia="en-US"/>
              </w:rPr>
              <w:t>(0.005)</w:t>
            </w:r>
          </w:p>
        </w:tc>
      </w:tr>
    </w:tbl>
    <w:p w14:paraId="779632B0" w14:textId="77777777" w:rsidR="004B59B6" w:rsidRPr="00230D38" w:rsidRDefault="004B59B6" w:rsidP="004B59B6">
      <w:pPr>
        <w:spacing w:after="200" w:line="276" w:lineRule="auto"/>
        <w:rPr>
          <w:b/>
          <w:lang w:val="en-US"/>
        </w:rPr>
      </w:pPr>
      <w:r w:rsidRPr="00230D38">
        <w:rPr>
          <w:b/>
          <w:lang w:val="en-US"/>
        </w:rPr>
        <w:br w:type="page"/>
      </w:r>
    </w:p>
    <w:p w14:paraId="5823936E" w14:textId="77777777" w:rsidR="004B59B6" w:rsidRPr="00230D38" w:rsidRDefault="004B59B6" w:rsidP="004B59B6">
      <w:pPr>
        <w:spacing w:line="480" w:lineRule="auto"/>
        <w:jc w:val="center"/>
        <w:rPr>
          <w:b/>
          <w:lang w:val="en-US"/>
        </w:rPr>
      </w:pPr>
      <w:r w:rsidRPr="00230D38">
        <w:rPr>
          <w:b/>
          <w:lang w:val="en-US"/>
        </w:rPr>
        <w:lastRenderedPageBreak/>
        <w:t>Appendix C</w:t>
      </w:r>
    </w:p>
    <w:p w14:paraId="67DBC8C9" w14:textId="77777777" w:rsidR="004B59B6" w:rsidRPr="00230D38" w:rsidRDefault="004B59B6" w:rsidP="004B59B6">
      <w:pPr>
        <w:spacing w:line="480" w:lineRule="auto"/>
        <w:rPr>
          <w:b/>
          <w:lang w:val="en-US"/>
        </w:rPr>
      </w:pPr>
      <w:r w:rsidRPr="00230D38">
        <w:rPr>
          <w:b/>
          <w:lang w:val="en-US"/>
        </w:rPr>
        <w:t>Figure C1</w:t>
      </w:r>
    </w:p>
    <w:p w14:paraId="75B2C173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  <w:r w:rsidRPr="00230D38">
        <w:rPr>
          <w:rFonts w:eastAsia="Times"/>
          <w:i/>
          <w:lang w:val="en-US" w:eastAsia="en-US"/>
        </w:rPr>
        <w:t xml:space="preserve">Mean Same Probe Test recall proportion for Experiment 2. Boxplots and individual data points (circles) for the No-Think group (top panel) and Press Spacebar group (bottom panel) for Baseline, (Sup)press, and </w:t>
      </w:r>
      <w:proofErr w:type="gramStart"/>
      <w:r w:rsidRPr="00230D38">
        <w:rPr>
          <w:rFonts w:eastAsia="Times"/>
          <w:i/>
          <w:lang w:val="en-US" w:eastAsia="en-US"/>
        </w:rPr>
        <w:t>Respond</w:t>
      </w:r>
      <w:proofErr w:type="gramEnd"/>
      <w:r w:rsidRPr="00230D38">
        <w:rPr>
          <w:rFonts w:eastAsia="Times"/>
          <w:i/>
          <w:lang w:val="en-US" w:eastAsia="en-US"/>
        </w:rPr>
        <w:t xml:space="preserve"> are displayed.</w:t>
      </w:r>
    </w:p>
    <w:p w14:paraId="65B45156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  <w:r w:rsidRPr="00230D38">
        <w:rPr>
          <w:rFonts w:eastAsia="Times"/>
          <w:i/>
          <w:noProof/>
          <w:lang w:val="en-US" w:eastAsia="en-US"/>
        </w:rPr>
        <w:drawing>
          <wp:inline distT="0" distB="0" distL="0" distR="0" wp14:anchorId="3AD4A949" wp14:editId="0B6F2732">
            <wp:extent cx="4680000" cy="3118986"/>
            <wp:effectExtent l="0" t="0" r="0" b="5715"/>
            <wp:docPr id="16" name="Picture 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7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11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1341F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  <w:r w:rsidRPr="00230D38">
        <w:rPr>
          <w:rFonts w:eastAsia="Times"/>
          <w:i/>
          <w:noProof/>
          <w:lang w:val="en-US" w:eastAsia="en-US"/>
        </w:rPr>
        <w:drawing>
          <wp:inline distT="0" distB="0" distL="0" distR="0" wp14:anchorId="423F5C31" wp14:editId="13C09207">
            <wp:extent cx="4680000" cy="3118986"/>
            <wp:effectExtent l="0" t="0" r="0" b="5715"/>
            <wp:docPr id="17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11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967F9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</w:p>
    <w:p w14:paraId="70F685B5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  <w:r w:rsidRPr="00230D38">
        <w:rPr>
          <w:lang w:val="en-US"/>
        </w:rPr>
        <w:lastRenderedPageBreak/>
        <w:t>Table C2</w:t>
      </w:r>
    </w:p>
    <w:p w14:paraId="3C74712E" w14:textId="77777777" w:rsidR="004B59B6" w:rsidRPr="00230D38" w:rsidRDefault="004B59B6" w:rsidP="004B59B6">
      <w:pPr>
        <w:autoSpaceDE w:val="0"/>
        <w:autoSpaceDN w:val="0"/>
        <w:adjustRightInd w:val="0"/>
        <w:spacing w:line="480" w:lineRule="auto"/>
        <w:rPr>
          <w:rFonts w:eastAsia="Times"/>
          <w:i/>
          <w:lang w:val="en-US" w:eastAsia="en-US"/>
        </w:rPr>
      </w:pPr>
      <w:r w:rsidRPr="00230D38">
        <w:rPr>
          <w:rFonts w:eastAsia="Times"/>
          <w:i/>
          <w:lang w:val="en-US" w:eastAsia="en-US"/>
        </w:rPr>
        <w:t xml:space="preserve">Mean (Standard Error) Same Probe Test recall proportion for Experiment 2 for the No-Think group and Press Spacebar group for Baseline, (Sup)press, and Respond 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811"/>
        <w:gridCol w:w="1948"/>
        <w:gridCol w:w="1948"/>
        <w:gridCol w:w="1948"/>
      </w:tblGrid>
      <w:tr w:rsidR="004B59B6" w:rsidRPr="00230D38" w14:paraId="0072403C" w14:textId="77777777" w:rsidTr="007467DE">
        <w:trPr>
          <w:trHeight w:val="474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D870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1BA7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5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9CC6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Condition</w:t>
            </w:r>
          </w:p>
        </w:tc>
      </w:tr>
      <w:tr w:rsidR="004B59B6" w:rsidRPr="00230D38" w14:paraId="1A03C152" w14:textId="77777777" w:rsidTr="007467DE">
        <w:trPr>
          <w:trHeight w:val="47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EB47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E674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9F0C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(Sup)press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5DF7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Baselin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46E98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Respond</w:t>
            </w:r>
          </w:p>
        </w:tc>
      </w:tr>
      <w:tr w:rsidR="004B59B6" w:rsidRPr="00230D38" w14:paraId="01D192BC" w14:textId="77777777" w:rsidTr="007467DE">
        <w:trPr>
          <w:trHeight w:val="474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C2342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Group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64DB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No-Think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0326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894 </w:t>
            </w:r>
            <w:r w:rsidRPr="00230D38">
              <w:rPr>
                <w:i/>
                <w:color w:val="000000"/>
                <w:lang w:val="en-US" w:eastAsia="en-US"/>
              </w:rPr>
              <w:t>(0.01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7743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924 </w:t>
            </w:r>
            <w:r w:rsidRPr="00230D38">
              <w:rPr>
                <w:i/>
                <w:color w:val="000000"/>
                <w:lang w:val="en-US" w:eastAsia="en-US"/>
              </w:rPr>
              <w:t>(0.01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07F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994 </w:t>
            </w:r>
            <w:r w:rsidRPr="00230D38">
              <w:rPr>
                <w:i/>
                <w:color w:val="000000"/>
                <w:lang w:val="en-US" w:eastAsia="en-US"/>
              </w:rPr>
              <w:t>(0.003)</w:t>
            </w:r>
          </w:p>
        </w:tc>
      </w:tr>
      <w:tr w:rsidR="004B59B6" w:rsidRPr="00230D38" w14:paraId="6081B780" w14:textId="77777777" w:rsidTr="007467DE">
        <w:trPr>
          <w:trHeight w:val="474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6EB6B" w14:textId="77777777" w:rsidR="004B59B6" w:rsidRPr="00230D38" w:rsidRDefault="004B59B6" w:rsidP="007467DE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5FC3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>Press Spaceba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077EF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947 </w:t>
            </w:r>
            <w:r w:rsidRPr="00230D38">
              <w:rPr>
                <w:i/>
                <w:color w:val="000000"/>
                <w:lang w:val="en-US" w:eastAsia="en-US"/>
              </w:rPr>
              <w:t>(0.013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D939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964 </w:t>
            </w:r>
            <w:r w:rsidRPr="00230D38">
              <w:rPr>
                <w:i/>
                <w:color w:val="000000"/>
                <w:lang w:val="en-US" w:eastAsia="en-US"/>
              </w:rPr>
              <w:t>(0.012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51E6" w14:textId="77777777" w:rsidR="004B59B6" w:rsidRPr="00230D38" w:rsidRDefault="004B59B6" w:rsidP="007467DE">
            <w:pPr>
              <w:jc w:val="center"/>
              <w:rPr>
                <w:color w:val="000000"/>
                <w:lang w:val="en-US" w:eastAsia="en-US"/>
              </w:rPr>
            </w:pPr>
            <w:r w:rsidRPr="00230D38">
              <w:rPr>
                <w:color w:val="000000"/>
                <w:lang w:val="en-US" w:eastAsia="en-US"/>
              </w:rPr>
              <w:t xml:space="preserve">0.993 </w:t>
            </w:r>
            <w:r w:rsidRPr="00230D38">
              <w:rPr>
                <w:i/>
                <w:color w:val="000000"/>
                <w:lang w:val="en-US" w:eastAsia="en-US"/>
              </w:rPr>
              <w:t>(0.003)</w:t>
            </w:r>
          </w:p>
        </w:tc>
      </w:tr>
    </w:tbl>
    <w:p w14:paraId="6B698642" w14:textId="77777777" w:rsidR="004B59B6" w:rsidRPr="00230D38" w:rsidRDefault="004B59B6" w:rsidP="004B59B6">
      <w:pPr>
        <w:spacing w:line="480" w:lineRule="auto"/>
        <w:rPr>
          <w:lang w:val="en-US"/>
        </w:rPr>
      </w:pPr>
    </w:p>
    <w:p w14:paraId="4A508D3C" w14:textId="77777777" w:rsidR="004B59B6" w:rsidRPr="00230D38" w:rsidRDefault="004B59B6" w:rsidP="004B59B6">
      <w:pPr>
        <w:spacing w:line="480" w:lineRule="auto"/>
        <w:rPr>
          <w:lang w:val="en-US"/>
        </w:rPr>
      </w:pPr>
    </w:p>
    <w:p w14:paraId="43151CA4" w14:textId="77777777" w:rsidR="00EF248F" w:rsidRDefault="00EF248F"/>
    <w:sectPr w:rsidR="00EF248F">
      <w:headerReference w:type="default" r:id="rId8"/>
      <w:footnotePr>
        <w:numFmt w:val="lowerRoman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notTrueType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EE24B" w14:textId="77777777" w:rsidR="00F87847" w:rsidRPr="00684733" w:rsidRDefault="00000000" w:rsidP="00C2414C">
    <w:pPr>
      <w:pStyle w:val="Header"/>
      <w:rPr>
        <w:rFonts w:ascii="Times New Roman" w:hAnsi="Times New Roman"/>
        <w:sz w:val="24"/>
        <w:szCs w:val="24"/>
        <w:lang w:val="en-US"/>
      </w:rPr>
    </w:pPr>
    <w:r w:rsidRPr="00684733">
      <w:rPr>
        <w:rFonts w:ascii="Times New Roman" w:hAnsi="Times New Roman"/>
        <w:sz w:val="24"/>
        <w:szCs w:val="24"/>
        <w:lang w:val="en-US"/>
      </w:rPr>
      <w:t>INHIBITION AND SUPPRESSION-INDUCED FORGETTING</w:t>
    </w:r>
    <w:r w:rsidRPr="00684733">
      <w:rPr>
        <w:rFonts w:ascii="Times New Roman" w:hAnsi="Times New Roman"/>
        <w:sz w:val="24"/>
        <w:szCs w:val="24"/>
        <w:lang w:val="en-US"/>
      </w:rPr>
      <w:tab/>
    </w:r>
    <w:sdt>
      <w:sdtPr>
        <w:id w:val="-855655304"/>
        <w:docPartObj>
          <w:docPartGallery w:val="Page Numbers (Top of Page)"/>
          <w:docPartUnique/>
        </w:docPartObj>
      </w:sdtPr>
      <w:sdtEndPr>
        <w:rPr>
          <w:rFonts w:ascii="Times New Roman" w:hAnsi="Times New Roman"/>
          <w:noProof/>
          <w:sz w:val="24"/>
          <w:szCs w:val="24"/>
        </w:rPr>
      </w:sdtEndPr>
      <w:sdtContent>
        <w:r w:rsidRPr="008253D7">
          <w:rPr>
            <w:rFonts w:ascii="Times New Roman" w:hAnsi="Times New Roman"/>
            <w:sz w:val="24"/>
            <w:szCs w:val="24"/>
          </w:rPr>
          <w:fldChar w:fldCharType="begin"/>
        </w:r>
        <w:r w:rsidRPr="00684733">
          <w:rPr>
            <w:rFonts w:ascii="Times New Roman" w:hAnsi="Times New Roman"/>
            <w:sz w:val="24"/>
            <w:szCs w:val="24"/>
            <w:lang w:val="en-US"/>
          </w:rPr>
          <w:instrText xml:space="preserve"> PAGE   \* MERGEFORMAT </w:instrText>
        </w:r>
        <w:r w:rsidRPr="008253D7">
          <w:rPr>
            <w:rFonts w:ascii="Times New Roman" w:hAnsi="Times New Roman"/>
            <w:sz w:val="24"/>
            <w:szCs w:val="24"/>
          </w:rPr>
          <w:fldChar w:fldCharType="separate"/>
        </w:r>
        <w:r>
          <w:rPr>
            <w:rFonts w:ascii="Times New Roman" w:hAnsi="Times New Roman"/>
            <w:noProof/>
            <w:sz w:val="24"/>
            <w:szCs w:val="24"/>
            <w:lang w:val="en-US"/>
          </w:rPr>
          <w:t>14</w:t>
        </w:r>
        <w:r w:rsidRPr="008253D7">
          <w:rPr>
            <w:rFonts w:ascii="Times New Roman" w:hAnsi="Times New Roman"/>
            <w:noProof/>
            <w:sz w:val="24"/>
            <w:szCs w:val="24"/>
          </w:rPr>
          <w:fldChar w:fldCharType="end"/>
        </w:r>
      </w:sdtContent>
    </w:sdt>
  </w:p>
  <w:p w14:paraId="192C4997" w14:textId="77777777" w:rsidR="00F87847" w:rsidRPr="00684733" w:rsidRDefault="00000000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153"/>
    <w:rsid w:val="004B59B6"/>
    <w:rsid w:val="00E25153"/>
    <w:rsid w:val="00EF248F"/>
    <w:rsid w:val="00FE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1F32A"/>
  <w15:chartTrackingRefBased/>
  <w15:docId w15:val="{443ED0C6-F940-4D16-8CB3-498C4AE99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9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59B6"/>
    <w:pPr>
      <w:tabs>
        <w:tab w:val="center" w:pos="4703"/>
        <w:tab w:val="right" w:pos="940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B59B6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6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van Schie</dc:creator>
  <cp:keywords/>
  <dc:description/>
  <cp:lastModifiedBy>Kevin van Schie</cp:lastModifiedBy>
  <cp:revision>2</cp:revision>
  <dcterms:created xsi:type="dcterms:W3CDTF">2023-01-17T11:01:00Z</dcterms:created>
  <dcterms:modified xsi:type="dcterms:W3CDTF">2023-01-17T11:02:00Z</dcterms:modified>
</cp:coreProperties>
</file>